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B8BD2A" w14:textId="47896FE9" w:rsidR="35A16528" w:rsidRDefault="002A5CC0">
      <w:r>
        <w:t>Table S1: Rates for Early Syphilis (per 100,000), U.S., South Dakota, and South Dakota AI/AN (2019-2022)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35A16528" w14:paraId="4BE7B173" w14:textId="77777777" w:rsidTr="35A16528">
        <w:trPr>
          <w:trHeight w:val="300"/>
        </w:trPr>
        <w:tc>
          <w:tcPr>
            <w:tcW w:w="1872" w:type="dxa"/>
          </w:tcPr>
          <w:p w14:paraId="0AB87616" w14:textId="41D6F9C0" w:rsidR="35A16528" w:rsidRDefault="35A16528" w:rsidP="35A16528"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Early Syphilis Rates</w:t>
            </w:r>
          </w:p>
        </w:tc>
        <w:tc>
          <w:tcPr>
            <w:tcW w:w="1872" w:type="dxa"/>
          </w:tcPr>
          <w:p w14:paraId="74B0AA87" w14:textId="7DB7BCAB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872" w:type="dxa"/>
          </w:tcPr>
          <w:p w14:paraId="5744FA31" w14:textId="2E01DDE7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0</w:t>
            </w:r>
          </w:p>
        </w:tc>
        <w:tc>
          <w:tcPr>
            <w:tcW w:w="1872" w:type="dxa"/>
          </w:tcPr>
          <w:p w14:paraId="6F5B74CD" w14:textId="6C7E3028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872" w:type="dxa"/>
          </w:tcPr>
          <w:p w14:paraId="233FC91B" w14:textId="0031CAEF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22</w:t>
            </w:r>
          </w:p>
        </w:tc>
      </w:tr>
      <w:tr w:rsidR="35A16528" w14:paraId="6963B27D" w14:textId="77777777" w:rsidTr="35A16528">
        <w:trPr>
          <w:trHeight w:val="300"/>
        </w:trPr>
        <w:tc>
          <w:tcPr>
            <w:tcW w:w="1872" w:type="dxa"/>
          </w:tcPr>
          <w:p w14:paraId="7651D7C5" w14:textId="7236FA85" w:rsidR="35A16528" w:rsidRDefault="35A16528" w:rsidP="35A16528"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US - All Races</w:t>
            </w:r>
          </w:p>
        </w:tc>
        <w:tc>
          <w:tcPr>
            <w:tcW w:w="1872" w:type="dxa"/>
          </w:tcPr>
          <w:p w14:paraId="71B6F861" w14:textId="5A0F2B57" w:rsidR="35A16528" w:rsidRDefault="35A16528" w:rsidP="35A16528">
            <w:pPr>
              <w:jc w:val="right"/>
            </w:pPr>
            <w:r w:rsidRPr="35A16528">
              <w:rPr>
                <w:rFonts w:ascii="Segoe UI" w:eastAsia="Segoe UI" w:hAnsi="Segoe UI" w:cs="Segoe UI"/>
                <w:b/>
                <w:bCs/>
                <w:color w:val="000000" w:themeColor="text1"/>
                <w:sz w:val="22"/>
                <w:szCs w:val="22"/>
              </w:rPr>
              <w:t>24.6</w:t>
            </w:r>
          </w:p>
        </w:tc>
        <w:tc>
          <w:tcPr>
            <w:tcW w:w="1872" w:type="dxa"/>
          </w:tcPr>
          <w:p w14:paraId="56F67247" w14:textId="23E81AED" w:rsidR="35A16528" w:rsidRDefault="35A16528" w:rsidP="35A16528">
            <w:pPr>
              <w:jc w:val="right"/>
            </w:pPr>
            <w:r w:rsidRPr="35A16528">
              <w:rPr>
                <w:rFonts w:ascii="Segoe UI" w:eastAsia="Segoe UI" w:hAnsi="Segoe UI" w:cs="Segoe UI"/>
                <w:b/>
                <w:bCs/>
                <w:color w:val="000000" w:themeColor="text1"/>
                <w:sz w:val="22"/>
                <w:szCs w:val="22"/>
              </w:rPr>
              <w:t>25.6</w:t>
            </w:r>
          </w:p>
        </w:tc>
        <w:tc>
          <w:tcPr>
            <w:tcW w:w="1872" w:type="dxa"/>
          </w:tcPr>
          <w:p w14:paraId="0B65EF26" w14:textId="4DB3087E" w:rsidR="35A16528" w:rsidRDefault="35A16528" w:rsidP="35A16528">
            <w:pPr>
              <w:jc w:val="right"/>
            </w:pPr>
            <w:r w:rsidRPr="35A16528">
              <w:rPr>
                <w:rFonts w:ascii="Segoe UI" w:eastAsia="Segoe UI" w:hAnsi="Segoe UI" w:cs="Segoe UI"/>
                <w:b/>
                <w:bCs/>
                <w:color w:val="000000" w:themeColor="text1"/>
                <w:sz w:val="22"/>
                <w:szCs w:val="22"/>
              </w:rPr>
              <w:t>31.8</w:t>
            </w:r>
          </w:p>
        </w:tc>
        <w:tc>
          <w:tcPr>
            <w:tcW w:w="1872" w:type="dxa"/>
          </w:tcPr>
          <w:p w14:paraId="1744E91B" w14:textId="5CECD54F" w:rsidR="35A16528" w:rsidRDefault="35A16528" w:rsidP="35A16528">
            <w:pPr>
              <w:jc w:val="right"/>
            </w:pPr>
            <w:r w:rsidRPr="35A16528">
              <w:rPr>
                <w:rFonts w:ascii="Segoe UI" w:eastAsia="Segoe UI" w:hAnsi="Segoe UI" w:cs="Segoe UI"/>
                <w:b/>
                <w:bCs/>
                <w:color w:val="000000" w:themeColor="text1"/>
                <w:sz w:val="22"/>
                <w:szCs w:val="22"/>
              </w:rPr>
              <w:t>34.8</w:t>
            </w:r>
          </w:p>
        </w:tc>
      </w:tr>
      <w:tr w:rsidR="35A16528" w14:paraId="32D64E21" w14:textId="77777777" w:rsidTr="35A16528">
        <w:trPr>
          <w:trHeight w:val="300"/>
        </w:trPr>
        <w:tc>
          <w:tcPr>
            <w:tcW w:w="1872" w:type="dxa"/>
          </w:tcPr>
          <w:p w14:paraId="649E6594" w14:textId="4437046D" w:rsidR="35A16528" w:rsidRDefault="35A16528" w:rsidP="35A16528"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D - All Races</w:t>
            </w:r>
          </w:p>
        </w:tc>
        <w:tc>
          <w:tcPr>
            <w:tcW w:w="1872" w:type="dxa"/>
          </w:tcPr>
          <w:p w14:paraId="52E2E83E" w14:textId="1FF0776B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1872" w:type="dxa"/>
          </w:tcPr>
          <w:p w14:paraId="2641898D" w14:textId="292BA62D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7</w:t>
            </w:r>
          </w:p>
        </w:tc>
        <w:tc>
          <w:tcPr>
            <w:tcW w:w="1872" w:type="dxa"/>
          </w:tcPr>
          <w:p w14:paraId="1686453C" w14:textId="3CAAC3A1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8.1</w:t>
            </w:r>
          </w:p>
        </w:tc>
        <w:tc>
          <w:tcPr>
            <w:tcW w:w="1872" w:type="dxa"/>
          </w:tcPr>
          <w:p w14:paraId="39981B8D" w14:textId="3620F69F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4.5</w:t>
            </w:r>
          </w:p>
        </w:tc>
      </w:tr>
      <w:tr w:rsidR="35A16528" w14:paraId="1C1B1190" w14:textId="77777777" w:rsidTr="35A16528">
        <w:trPr>
          <w:trHeight w:val="300"/>
        </w:trPr>
        <w:tc>
          <w:tcPr>
            <w:tcW w:w="1872" w:type="dxa"/>
          </w:tcPr>
          <w:p w14:paraId="6AD05E54" w14:textId="00D76393" w:rsidR="35A16528" w:rsidRDefault="35A16528" w:rsidP="35A16528"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D - AI/AN</w:t>
            </w:r>
          </w:p>
        </w:tc>
        <w:tc>
          <w:tcPr>
            <w:tcW w:w="1872" w:type="dxa"/>
          </w:tcPr>
          <w:p w14:paraId="71020375" w14:textId="49235ED5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.2</w:t>
            </w:r>
          </w:p>
        </w:tc>
        <w:tc>
          <w:tcPr>
            <w:tcW w:w="1872" w:type="dxa"/>
          </w:tcPr>
          <w:p w14:paraId="440349C7" w14:textId="29F01573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5.6</w:t>
            </w:r>
          </w:p>
        </w:tc>
        <w:tc>
          <w:tcPr>
            <w:tcW w:w="1872" w:type="dxa"/>
          </w:tcPr>
          <w:p w14:paraId="6C0A298A" w14:textId="2A74CAE3" w:rsidR="35A16528" w:rsidRDefault="35A16528" w:rsidP="35A16528">
            <w:pPr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30.3</w:t>
            </w:r>
          </w:p>
        </w:tc>
        <w:tc>
          <w:tcPr>
            <w:tcW w:w="1872" w:type="dxa"/>
          </w:tcPr>
          <w:p w14:paraId="7E3B21AB" w14:textId="63DAEF04" w:rsidR="35A16528" w:rsidRDefault="35A16528" w:rsidP="00AF07F6">
            <w:pPr>
              <w:keepNext/>
              <w:jc w:val="right"/>
            </w:pPr>
            <w:r w:rsidRPr="35A16528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41.4</w:t>
            </w:r>
          </w:p>
        </w:tc>
      </w:tr>
    </w:tbl>
    <w:p w14:paraId="6ED01F06" w14:textId="247CD5E8" w:rsidR="35A16528" w:rsidRDefault="35A16528" w:rsidP="00AF07F6">
      <w:pPr>
        <w:pStyle w:val="Caption"/>
      </w:pPr>
    </w:p>
    <w:p w14:paraId="48BDBC28" w14:textId="3D1478CF" w:rsidR="00DB296F" w:rsidRPr="00A343FC" w:rsidRDefault="00BE1FB2" w:rsidP="005F65F6">
      <w:pPr>
        <w:rPr>
          <w:sz w:val="20"/>
          <w:szCs w:val="20"/>
        </w:rPr>
      </w:pPr>
      <w:r>
        <w:rPr>
          <w:sz w:val="20"/>
          <w:szCs w:val="20"/>
        </w:rPr>
        <w:t>Case count data sourced from:</w:t>
      </w:r>
    </w:p>
    <w:p w14:paraId="563BA8D5" w14:textId="63FB12C5" w:rsidR="008D64B7" w:rsidRPr="00A343FC" w:rsidRDefault="00611413" w:rsidP="007968E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A343FC">
        <w:rPr>
          <w:sz w:val="20"/>
          <w:szCs w:val="20"/>
        </w:rPr>
        <w:t xml:space="preserve">Infectious Disease Surveillance. South Dakota Department of Health. 2024. </w:t>
      </w:r>
      <w:hyperlink r:id="rId5" w:history="1">
        <w:r w:rsidR="008D64B7" w:rsidRPr="00A343FC">
          <w:rPr>
            <w:rStyle w:val="Hyperlink"/>
            <w:sz w:val="20"/>
            <w:szCs w:val="20"/>
          </w:rPr>
          <w:t>https://doh.sd.gov/health-data-reports/infectious-communicative-disease-data-reports/infectious-disease-surveillance/</w:t>
        </w:r>
      </w:hyperlink>
      <w:r w:rsidR="008D64B7" w:rsidRPr="00A343FC">
        <w:rPr>
          <w:sz w:val="20"/>
          <w:szCs w:val="20"/>
        </w:rPr>
        <w:t xml:space="preserve"> (accessed 25 November 2024)</w:t>
      </w:r>
    </w:p>
    <w:p w14:paraId="0E288AE8" w14:textId="797EAB5C" w:rsidR="007968E1" w:rsidRPr="00A343FC" w:rsidRDefault="007968E1" w:rsidP="007968E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A343FC">
        <w:rPr>
          <w:sz w:val="20"/>
          <w:szCs w:val="20"/>
        </w:rPr>
        <w:t>Centers for Disease Control and Prevention. Table 12. Total Syphilis – Reported Cases and Rates of Reported Cases by State/Territory and Region in Alphabetical Order, United States, 2017-2021. Cdc.gov. 2023.</w:t>
      </w:r>
    </w:p>
    <w:p w14:paraId="5A4517FF" w14:textId="77777777" w:rsidR="00720AE2" w:rsidRDefault="00720AE2" w:rsidP="005F65F6"/>
    <w:p w14:paraId="69CE7B81" w14:textId="77777777" w:rsidR="00720AE2" w:rsidRPr="005F65F6" w:rsidRDefault="00720AE2" w:rsidP="005F65F6"/>
    <w:sectPr w:rsidR="00720AE2" w:rsidRPr="005F6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F1338"/>
    <w:multiLevelType w:val="hybridMultilevel"/>
    <w:tmpl w:val="C1183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9955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53897E"/>
    <w:rsid w:val="00260CAE"/>
    <w:rsid w:val="002A5CC0"/>
    <w:rsid w:val="004E27AD"/>
    <w:rsid w:val="005108D5"/>
    <w:rsid w:val="005F65F6"/>
    <w:rsid w:val="00611413"/>
    <w:rsid w:val="006C7DCF"/>
    <w:rsid w:val="00720AE2"/>
    <w:rsid w:val="007968E1"/>
    <w:rsid w:val="007A17BF"/>
    <w:rsid w:val="008D64B7"/>
    <w:rsid w:val="00960AA2"/>
    <w:rsid w:val="009E5E96"/>
    <w:rsid w:val="00A343FC"/>
    <w:rsid w:val="00AF07F6"/>
    <w:rsid w:val="00BE1FB2"/>
    <w:rsid w:val="00C67C7C"/>
    <w:rsid w:val="00D00EBA"/>
    <w:rsid w:val="00DB296F"/>
    <w:rsid w:val="00F81020"/>
    <w:rsid w:val="00FA3608"/>
    <w:rsid w:val="1F5A9568"/>
    <w:rsid w:val="35A16528"/>
    <w:rsid w:val="43C0388E"/>
    <w:rsid w:val="5453897E"/>
    <w:rsid w:val="68BD0413"/>
    <w:rsid w:val="719B3F9F"/>
    <w:rsid w:val="71DA69CC"/>
    <w:rsid w:val="785D87B6"/>
    <w:rsid w:val="7ED79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2070B"/>
  <w15:chartTrackingRefBased/>
  <w15:docId w15:val="{A666258F-9DD6-4032-8477-B4FB39C45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07F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aragraph">
    <w:name w:val="paragraph"/>
    <w:basedOn w:val="Normal"/>
    <w:rsid w:val="00DB2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contentcontrol">
    <w:name w:val="contentcontrol"/>
    <w:basedOn w:val="DefaultParagraphFont"/>
    <w:rsid w:val="00DB296F"/>
  </w:style>
  <w:style w:type="character" w:customStyle="1" w:styleId="normaltextrun">
    <w:name w:val="normaltextrun"/>
    <w:basedOn w:val="DefaultParagraphFont"/>
    <w:rsid w:val="00DB296F"/>
  </w:style>
  <w:style w:type="character" w:customStyle="1" w:styleId="eop">
    <w:name w:val="eop"/>
    <w:basedOn w:val="DefaultParagraphFont"/>
    <w:rsid w:val="00DB296F"/>
  </w:style>
  <w:style w:type="character" w:customStyle="1" w:styleId="contentcontrolboundarysink">
    <w:name w:val="contentcontrolboundarysink"/>
    <w:basedOn w:val="DefaultParagraphFont"/>
    <w:rsid w:val="00DB296F"/>
  </w:style>
  <w:style w:type="character" w:customStyle="1" w:styleId="tabchar">
    <w:name w:val="tabchar"/>
    <w:basedOn w:val="DefaultParagraphFont"/>
    <w:rsid w:val="00DB296F"/>
  </w:style>
  <w:style w:type="character" w:styleId="Hyperlink">
    <w:name w:val="Hyperlink"/>
    <w:basedOn w:val="DefaultParagraphFont"/>
    <w:uiPriority w:val="99"/>
    <w:unhideWhenUsed/>
    <w:rsid w:val="00720A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0AE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1141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968E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41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h.sd.gov/health-data-reports/infectious-communicative-disease-data-reports/infectious-disease-surveillanc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hlin, Fallon Julia</dc:creator>
  <cp:keywords/>
  <dc:description/>
  <cp:lastModifiedBy>Schmit, Cason D</cp:lastModifiedBy>
  <cp:revision>2</cp:revision>
  <dcterms:created xsi:type="dcterms:W3CDTF">2025-02-26T20:23:00Z</dcterms:created>
  <dcterms:modified xsi:type="dcterms:W3CDTF">2025-02-26T20:23:00Z</dcterms:modified>
</cp:coreProperties>
</file>